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52A" w:rsidRPr="00D9636B" w:rsidRDefault="000B6BB1">
      <w:pPr>
        <w:rPr>
          <w:rFonts w:ascii="Times New Roman" w:hAnsi="Times New Roman" w:cs="Times New Roman"/>
          <w:sz w:val="24"/>
          <w:szCs w:val="24"/>
        </w:rPr>
      </w:pPr>
      <w:r w:rsidRPr="002C7204">
        <w:rPr>
          <w:rFonts w:ascii="Times New Roman" w:hAnsi="Times New Roman" w:cs="Times New Roman" w:hint="eastAsia"/>
          <w:b/>
          <w:bCs/>
          <w:sz w:val="24"/>
          <w:szCs w:val="24"/>
        </w:rPr>
        <w:t>Table S9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80B45" w:rsidRPr="00D9636B">
        <w:rPr>
          <w:rFonts w:ascii="Times New Roman" w:hAnsi="Times New Roman" w:cs="Times New Roman"/>
          <w:bCs/>
          <w:sz w:val="24"/>
          <w:szCs w:val="24"/>
        </w:rPr>
        <w:t>I</w:t>
      </w:r>
      <w:r w:rsidR="00880B45" w:rsidRPr="00D9636B">
        <w:rPr>
          <w:rFonts w:ascii="Times New Roman" w:eastAsia="Times-Roman" w:hAnsi="Times New Roman" w:cs="Times New Roman"/>
          <w:bCs/>
          <w:sz w:val="24"/>
          <w:szCs w:val="24"/>
        </w:rPr>
        <w:t xml:space="preserve">nformation </w:t>
      </w:r>
      <w:r w:rsidR="00880B45" w:rsidRPr="00D9636B">
        <w:rPr>
          <w:rFonts w:ascii="Times New Roman" w:hAnsi="Times New Roman" w:cs="Times New Roman"/>
          <w:bCs/>
          <w:sz w:val="24"/>
          <w:szCs w:val="24"/>
        </w:rPr>
        <w:t>of</w:t>
      </w:r>
      <w:r w:rsidR="00880B45" w:rsidRPr="00D9636B">
        <w:rPr>
          <w:rFonts w:ascii="Times New Roman" w:eastAsia="Times-Roman" w:hAnsi="Times New Roman" w:cs="Times New Roman"/>
          <w:bCs/>
          <w:sz w:val="24"/>
          <w:szCs w:val="24"/>
        </w:rPr>
        <w:t xml:space="preserve"> primers and probes</w:t>
      </w:r>
      <w:r w:rsidR="00880B45" w:rsidRPr="00D9636B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2C7204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="00880B45" w:rsidRPr="00D9636B">
        <w:rPr>
          <w:rFonts w:ascii="Times New Roman" w:hAnsi="Times New Roman" w:cs="Times New Roman"/>
          <w:sz w:val="24"/>
          <w:szCs w:val="24"/>
        </w:rPr>
        <w:t xml:space="preserve">39 fast-track replicated SNPs </w:t>
      </w:r>
      <w:r w:rsidR="002C7204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880B45" w:rsidRPr="00D9636B">
        <w:rPr>
          <w:rFonts w:ascii="Times New Roman" w:hAnsi="Times New Roman" w:cs="Times New Roman"/>
          <w:sz w:val="24"/>
          <w:szCs w:val="24"/>
        </w:rPr>
        <w:t xml:space="preserve"> the GWAS scan.</w:t>
      </w:r>
    </w:p>
    <w:p w:rsidR="0006052A" w:rsidRPr="00D9636B" w:rsidRDefault="0006052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1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0"/>
        <w:gridCol w:w="870"/>
        <w:gridCol w:w="5230"/>
      </w:tblGrid>
      <w:tr w:rsidR="00D9636B" w:rsidRPr="00D9636B" w:rsidTr="00245B1B">
        <w:trPr>
          <w:trHeight w:val="300"/>
        </w:trPr>
        <w:tc>
          <w:tcPr>
            <w:tcW w:w="172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morphism</w:t>
            </w:r>
          </w:p>
        </w:tc>
        <w:tc>
          <w:tcPr>
            <w:tcW w:w="6092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(5’-3’)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518471</w:t>
            </w:r>
          </w:p>
        </w:tc>
        <w:tc>
          <w:tcPr>
            <w:tcW w:w="862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AAGAGACTGTCCTTGGG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CTGCATGTGCGTGTTTC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CTTGACACTGAAACC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CTTGACACTGAAACC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512378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GGCTCACTGCAGCCTTG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CCCATCTCTACAGAAATAAAAAATTTA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-TCAGCTTTCTGAGTAC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:TCAGCTTTCCGAGTA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424161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CAGGGTTTTCCATTACTT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ATACAAAGGTACTTACA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CTAATAGCTCCTATGTCA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CTAATAGCTCCTATGTCA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317530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CTTTTCTTGAGCTGATTT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AAACTTGTGGCCTTTT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GGAGCTGATTTCCTCCTTGT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GGAGCTGATTTCCTCCTTGT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721330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CACACCTACAACTCAAGCATGTG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GAGGCATGAGAACAGGAGAGTG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:AGTCCCTTGCCCACA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:TCCCTTGCACACACA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933971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CCACCCTCAGAAAAAACTATCAC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GCATGATAGAGTAAAACCCTGTCTC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:ACCAACCAGTGCTTT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:ACCAACCAGTGTTTT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07314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ATATACTTCTCATGGTG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AGAGGCTTTTCCTATA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TAGAAACTTAAGAGGC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TTAGAAACTTAAGAGGC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6877319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TGCATAAACATTGCTGGGATT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CCAGGCTATATTTGTATTCCTCAAAG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:TTCCTACCTATGTGCCA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-TCCTACCTACGTGCCA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2964057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TTCTTTCGACAGAGGAC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CTTGAAGTTCCAGTTGT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ACCCCTGTAAACCCT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ACCCCTGTAAACCCT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272105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CAATTGTTTTTATAAGTTTCCTCTGCTT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AGTCCTGTATGCTGATATCCAGTC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-TGATTGTGAGAGAC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-TGATTGTGAGAGGC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739131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GAGACCCCTATGTAAT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AAAGCCTGTGTACTTTG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ACCCTATGTAATACCATGGTC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ACCCTATGTAATACCATGGTC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341799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ACAGTATATGTGGAGAAT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CTGGTCCTTACAGACTG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GAATCAAGCACAG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AGAATCAAGCACAG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189638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AATCTTGTAAAGTTTTT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CAAACAAAAAATCACAT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TTTAATAAGTTTTTAGCATTTT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TTTAATAAGTTTTTAGCATTTT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465387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GGCGCTTGTGATTGGGTAA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TGATCTGAGAAAGGAAAGTGAAAG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:ACTCCCTTCTAGCCCT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:CTCCCTCCTAGCCCT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822387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GAATAGTACAAGAATTCTC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CTCCACTTGCTGTATT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AATTCTCGTTTGTTGC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AATTCTCGTTTGTTGC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036455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CACTCCTTGAGTTCCAA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GCCCAGAGATGAGAGA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CCCTGCAGTAGC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CCCTGCAGTAGC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666261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GTTGAGTCACATCCCTG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TCTGGAGGCATTTTTGGT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CGTGGATTCCAGTAGCATC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CGTGGATTCCAGTAGCATC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2782065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CCAACAGCAATAGATGAG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CAAACAGACAGACAATG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TAATTTCTCCATATCCTTG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TAATTTCTCCATATCCTTG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s3825023  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CCCTGTGAGTTCATGTCTAAAGCT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TCTGTGCTGAGAAATATCAGGACAT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-CTGCCACATCTCAT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-CTGCCACATCTTAT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160758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TGAACTGGTCCATATTAGG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CTGGCAGTCAGACCTTAT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GTAATACATGCTACAAA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GTAATACATGCTACAAA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896464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CCAACTTTGTCTCGGT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CAAAGGATGGCTCAGCA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AGAGTGACCCA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AGAGTGACCCA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2364540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CTTCGGATGGGAACTAT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AGGCTGACAAGTCTCAAG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CCGTCAGCTCTTC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ACCGTCAGCTCTTC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977334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TTTCCTCCTCGTCCTAG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ACAACCAAAAACGTATGC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CCACTACCTCCTCT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CCACTACCTCCTCT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1053534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CCTGATATGTTTGAAGA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CCAGGTCCTGATGTTTT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AGAGAAAGGAATCCA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AGAGAAAGGAATCCA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1168830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AGGCTAAAATTGGCGGT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TTGTCATCTTGCCCCTT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GCAGGCTCCGTTAG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GCAGGCTCCGTTAG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6538797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GTCAAGACTGGACCAC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CGAGGTCTAAAGGGCATG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CACACTGTGGCATGGC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CACACTGTGGCATGGC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313883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GCTGCTTTGTTTCCAACATCTC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GCATGCAAATACAGGCAAGAC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:ATTGGCACGATGT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:CATTGGCATGATGT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129595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CTCCAGACTGTCTGGC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GAAAGGCGGGATTCTGCT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CTGGCACATGAAC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CTGGCACATGAAC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1148740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GGGTCAGATGAAAAAGGTTGAA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AGAGGATGAAAGAGCAAAATGAAA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:CTCTAAAGCGCTAAA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:CTCTAAAGTGCTAAAC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149261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AAGTGCCAGAATGCTTG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AAGTGAGGTGACTTGCAC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ACTCTATCACTCACT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ACTCTATCACTCACT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34601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ATTGTCACCAAACCATCC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GCTGAGCAGAAACGCTG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TCCCATAATGAGAAACATCA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CTCCCATAATGAGAAACATCA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197658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GACAGCGATCTCATCAAGT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GTGTGGGATAAATGAGTTG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AGGCCACTAGGTT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AGGCCACTAGGTT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4151117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GGCCAGCCTTGACCATTC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GAGGAGAGTTTTGGGGCT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CATTCTCCACCT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CATTCTCCACCT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215223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AGTTTACACAGTCCTCTG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GGACTCATAGGAGTTCCT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GGTTAATCCCCT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GGTTAATCCCCT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7305346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GAGAAGACACGTTCTAATTCCACTG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CCACATGAATGCAACCACAC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:CTGAGTACTCACATGTGTA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:CTGAGTACTCATATGTGTA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092194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AAAGGAGGTAACGCTCA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CTATGGGGCCAGGATTT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CATTTTACCAGGAAC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CATTTTACCAGGAACG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262054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CTGGAAGGGAGGTGCAATAA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AAAGTGACTTCTCCCCTGT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GCAATAATTATCCTTGTCTC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TGCAATAATTATCCTTGTCTT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455804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TCAACATCTCAGCACATTTGTAACAT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GAAGGTGTGTTGTTTTGCTATTATTTTAAG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:ACTAAGGCACTTTAAACT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:CTAAGGCAATTTAAAC-MGB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43417</w:t>
            </w: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ATGTTACCATGACAGGAGA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TTCTGGGAATACCCAAAGGC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AGACAAACACATGGCAA-SEQ</w:t>
            </w:r>
          </w:p>
        </w:tc>
      </w:tr>
      <w:tr w:rsidR="00D9636B" w:rsidRPr="00D9636B" w:rsidTr="00245B1B">
        <w:trPr>
          <w:trHeight w:val="300"/>
        </w:trPr>
        <w:tc>
          <w:tcPr>
            <w:tcW w:w="1720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30" w:type="dxa"/>
            <w:shd w:val="clear" w:color="auto" w:fill="auto"/>
            <w:noWrap/>
            <w:vAlign w:val="center"/>
            <w:hideMark/>
          </w:tcPr>
          <w:p w:rsidR="00D9636B" w:rsidRPr="00D9636B" w:rsidRDefault="00D9636B" w:rsidP="00D96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63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AGACAAACACATGGCAG-SEQ</w:t>
            </w:r>
          </w:p>
        </w:tc>
      </w:tr>
    </w:tbl>
    <w:p w:rsidR="00D9636B" w:rsidRPr="00D9636B" w:rsidRDefault="00D9636B">
      <w:pPr>
        <w:rPr>
          <w:rFonts w:ascii="Times New Roman" w:hAnsi="Times New Roman" w:cs="Times New Roman"/>
          <w:sz w:val="24"/>
          <w:szCs w:val="24"/>
        </w:rPr>
      </w:pPr>
    </w:p>
    <w:sectPr w:rsidR="00D9636B" w:rsidRPr="00D9636B" w:rsidSect="007A6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1178" w:rsidRDefault="00211178" w:rsidP="00775BBC">
      <w:r>
        <w:separator/>
      </w:r>
    </w:p>
  </w:endnote>
  <w:endnote w:type="continuationSeparator" w:id="0">
    <w:p w:rsidR="00211178" w:rsidRDefault="00211178" w:rsidP="00775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1178" w:rsidRDefault="00211178" w:rsidP="00775BBC">
      <w:r>
        <w:separator/>
      </w:r>
    </w:p>
  </w:footnote>
  <w:footnote w:type="continuationSeparator" w:id="0">
    <w:p w:rsidR="00211178" w:rsidRDefault="00211178" w:rsidP="00775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5BBC"/>
    <w:rsid w:val="0006052A"/>
    <w:rsid w:val="00081C62"/>
    <w:rsid w:val="000B6BB1"/>
    <w:rsid w:val="001B34AD"/>
    <w:rsid w:val="00211178"/>
    <w:rsid w:val="00245B1B"/>
    <w:rsid w:val="002C7204"/>
    <w:rsid w:val="0059193C"/>
    <w:rsid w:val="006A44BD"/>
    <w:rsid w:val="006A4E18"/>
    <w:rsid w:val="00775BBC"/>
    <w:rsid w:val="007A604E"/>
    <w:rsid w:val="00870797"/>
    <w:rsid w:val="00880B45"/>
    <w:rsid w:val="00C643C4"/>
    <w:rsid w:val="00D9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5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5B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5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5BBC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081C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81C62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7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820</Words>
  <Characters>4677</Characters>
  <Application>Microsoft Office Word</Application>
  <DocSecurity>0</DocSecurity>
  <Lines>38</Lines>
  <Paragraphs>10</Paragraphs>
  <ScaleCrop>false</ScaleCrop>
  <Company>WwW.YlmF.CoM</Company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juncheng</cp:lastModifiedBy>
  <cp:revision>15</cp:revision>
  <dcterms:created xsi:type="dcterms:W3CDTF">2012-05-21T01:31:00Z</dcterms:created>
  <dcterms:modified xsi:type="dcterms:W3CDTF">2012-05-21T05:46:00Z</dcterms:modified>
</cp:coreProperties>
</file>